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7437" w:rsidRPr="00641A33" w:rsidRDefault="00AC7437" w:rsidP="00AC7437">
      <w:pPr>
        <w:adjustRightInd w:val="0"/>
        <w:snapToGri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641A33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0E5A78">
        <w:rPr>
          <w:rFonts w:asciiTheme="majorBidi" w:hAnsiTheme="majorBidi" w:cstheme="majorBidi"/>
          <w:b/>
          <w:bCs/>
          <w:sz w:val="24"/>
          <w:szCs w:val="24"/>
        </w:rPr>
        <w:t>S</w:t>
      </w:r>
      <w:bookmarkStart w:id="0" w:name="_GoBack"/>
      <w:bookmarkEnd w:id="0"/>
      <w:r w:rsidRPr="00641A33">
        <w:rPr>
          <w:rFonts w:asciiTheme="majorBidi" w:hAnsiTheme="majorBidi" w:cstheme="majorBidi"/>
          <w:b/>
          <w:bCs/>
          <w:sz w:val="24"/>
          <w:szCs w:val="24"/>
        </w:rPr>
        <w:t>1: Characteristics of study participants, according to whether or not they had baseline knee pain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6"/>
        <w:gridCol w:w="1984"/>
        <w:gridCol w:w="2127"/>
        <w:gridCol w:w="1110"/>
      </w:tblGrid>
      <w:tr w:rsidR="00AC7437" w:rsidRPr="00641A33" w:rsidTr="00C4507E">
        <w:trPr>
          <w:trHeight w:val="266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  <w:shd w:val="pct12" w:color="auto" w:fill="auto"/>
          </w:tcPr>
          <w:p w:rsidR="00AC7437" w:rsidRPr="00641A33" w:rsidRDefault="00AC7437" w:rsidP="00C4507E">
            <w:pPr>
              <w:adjustRightInd w:val="0"/>
              <w:snapToGrid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41A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aseline characteristics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pct12" w:color="auto" w:fill="auto"/>
          </w:tcPr>
          <w:p w:rsidR="00AC7437" w:rsidRPr="00641A33" w:rsidRDefault="00AC7437" w:rsidP="00C4507E">
            <w:pPr>
              <w:adjustRightInd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41A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ith baseline knee pain data</w:t>
            </w:r>
          </w:p>
          <w:p w:rsidR="00AC7437" w:rsidRPr="00641A33" w:rsidRDefault="00AC7437" w:rsidP="00C4507E">
            <w:pPr>
              <w:adjustRightInd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41A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 = 525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pct12" w:color="auto" w:fill="auto"/>
          </w:tcPr>
          <w:p w:rsidR="00AC7437" w:rsidRPr="00641A33" w:rsidRDefault="00AC7437" w:rsidP="00C4507E">
            <w:pPr>
              <w:adjustRightInd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41A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ithout baseline knee pain data</w:t>
            </w:r>
          </w:p>
          <w:p w:rsidR="00AC7437" w:rsidRPr="00BD1453" w:rsidRDefault="00AC7437" w:rsidP="00C4507E">
            <w:pPr>
              <w:adjustRightInd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D145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 = 113</w:t>
            </w:r>
          </w:p>
        </w:tc>
        <w:tc>
          <w:tcPr>
            <w:tcW w:w="1110" w:type="dxa"/>
            <w:tcBorders>
              <w:left w:val="nil"/>
              <w:bottom w:val="single" w:sz="4" w:space="0" w:color="auto"/>
              <w:right w:val="nil"/>
            </w:tcBorders>
            <w:shd w:val="pct12" w:color="auto" w:fill="auto"/>
          </w:tcPr>
          <w:p w:rsidR="00AC7437" w:rsidRPr="00BD1453" w:rsidRDefault="00AC7437" w:rsidP="00C4507E">
            <w:pPr>
              <w:adjustRightInd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D145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value</w:t>
            </w:r>
            <w:r w:rsidRPr="00BD1453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AC7437" w:rsidRPr="00641A33" w:rsidTr="00C4507E">
        <w:trPr>
          <w:trHeight w:val="266"/>
        </w:trPr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:rsidR="00AC7437" w:rsidRPr="00641A33" w:rsidRDefault="00AC7437" w:rsidP="00C4507E">
            <w:pPr>
              <w:adjustRightInd w:val="0"/>
              <w:snapToGrid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41A33">
              <w:rPr>
                <w:rFonts w:asciiTheme="majorBidi" w:hAnsiTheme="majorBidi" w:cstheme="majorBidi"/>
                <w:sz w:val="24"/>
                <w:szCs w:val="24"/>
              </w:rPr>
              <w:t>Age (years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:rsidR="00AC7437" w:rsidRPr="00641A33" w:rsidRDefault="00AC7437" w:rsidP="00C4507E">
            <w:pPr>
              <w:adjustRightInd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1A33">
              <w:rPr>
                <w:rFonts w:asciiTheme="majorBidi" w:hAnsiTheme="majorBidi" w:cstheme="majorBidi"/>
                <w:sz w:val="24"/>
                <w:szCs w:val="24"/>
              </w:rPr>
              <w:t>39.5 (6.6)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:rsidR="00AC7437" w:rsidRPr="00641A33" w:rsidRDefault="00AC7437" w:rsidP="00C4507E">
            <w:pPr>
              <w:adjustRightInd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1A33">
              <w:rPr>
                <w:rFonts w:asciiTheme="majorBidi" w:hAnsiTheme="majorBidi" w:cstheme="majorBidi"/>
                <w:sz w:val="24"/>
                <w:szCs w:val="24"/>
              </w:rPr>
              <w:t>39.9 (7.9)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</w:tcPr>
          <w:p w:rsidR="00AC7437" w:rsidRPr="00641A33" w:rsidRDefault="00AC7437" w:rsidP="00C4507E">
            <w:pPr>
              <w:adjustRightInd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641A33">
              <w:rPr>
                <w:rFonts w:asciiTheme="majorBidi" w:hAnsiTheme="majorBidi" w:cstheme="majorBidi"/>
                <w:sz w:val="24"/>
                <w:szCs w:val="24"/>
              </w:rPr>
              <w:t>0.69</w:t>
            </w:r>
          </w:p>
        </w:tc>
      </w:tr>
      <w:tr w:rsidR="00AC7437" w:rsidRPr="00641A33" w:rsidTr="00C4507E">
        <w:trPr>
          <w:trHeight w:val="26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AC7437" w:rsidRPr="00641A33" w:rsidRDefault="00AC7437" w:rsidP="00C4507E">
            <w:pPr>
              <w:adjustRightInd w:val="0"/>
              <w:snapToGri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1A33">
              <w:rPr>
                <w:rFonts w:asciiTheme="majorBidi" w:hAnsiTheme="majorBidi" w:cstheme="majorBidi"/>
                <w:sz w:val="24"/>
                <w:szCs w:val="24"/>
              </w:rPr>
              <w:t>Body mass index (kg/m</w:t>
            </w:r>
            <w:r w:rsidRPr="00641A3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641A3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C7437" w:rsidRPr="00641A33" w:rsidRDefault="00AC7437" w:rsidP="00C4507E">
            <w:pPr>
              <w:adjustRightInd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1A33">
              <w:rPr>
                <w:rFonts w:asciiTheme="majorBidi" w:hAnsiTheme="majorBidi" w:cstheme="majorBidi"/>
                <w:sz w:val="24"/>
                <w:szCs w:val="24"/>
              </w:rPr>
              <w:t>28.3 (6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C7437" w:rsidRPr="00641A33" w:rsidRDefault="00AC7437" w:rsidP="00C4507E">
            <w:pPr>
              <w:adjustRightInd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1A33">
              <w:rPr>
                <w:rFonts w:asciiTheme="majorBidi" w:hAnsiTheme="majorBidi" w:cstheme="majorBidi"/>
                <w:sz w:val="24"/>
                <w:szCs w:val="24"/>
              </w:rPr>
              <w:t>30.3 (7.5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AC7437" w:rsidRPr="00641A33" w:rsidRDefault="00AC7437" w:rsidP="00C4507E">
            <w:pPr>
              <w:adjustRightInd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1A33">
              <w:rPr>
                <w:rFonts w:asciiTheme="majorBidi" w:hAnsiTheme="majorBidi" w:cstheme="majorBidi"/>
                <w:sz w:val="24"/>
                <w:szCs w:val="24"/>
              </w:rPr>
              <w:t>0.004</w:t>
            </w:r>
          </w:p>
        </w:tc>
      </w:tr>
      <w:tr w:rsidR="00AC7437" w:rsidRPr="00641A33" w:rsidTr="00C4507E">
        <w:trPr>
          <w:trHeight w:val="26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AC7437" w:rsidRPr="00641A33" w:rsidRDefault="00AC7437" w:rsidP="00C4507E">
            <w:pPr>
              <w:adjustRightInd w:val="0"/>
              <w:snapToGri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641A33">
              <w:rPr>
                <w:rFonts w:asciiTheme="majorBidi" w:hAnsiTheme="majorBidi" w:cstheme="majorBidi"/>
                <w:sz w:val="24"/>
                <w:szCs w:val="24"/>
              </w:rPr>
              <w:t xml:space="preserve">Employment, n (%) 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C7437" w:rsidRPr="00641A33" w:rsidRDefault="00AC7437" w:rsidP="00C4507E">
            <w:pPr>
              <w:adjustRightInd w:val="0"/>
              <w:snapToGri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C7437" w:rsidRPr="00641A33" w:rsidRDefault="00AC7437" w:rsidP="00C4507E">
            <w:pPr>
              <w:adjustRightInd w:val="0"/>
              <w:snapToGri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AC7437" w:rsidRPr="00641A33" w:rsidRDefault="00AC7437" w:rsidP="00C4507E">
            <w:pPr>
              <w:adjustRightInd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641A33">
              <w:rPr>
                <w:rFonts w:asciiTheme="majorBidi" w:hAnsiTheme="majorBidi" w:cstheme="majorBidi"/>
                <w:sz w:val="24"/>
                <w:szCs w:val="24"/>
              </w:rPr>
              <w:t>0.54</w:t>
            </w:r>
          </w:p>
        </w:tc>
      </w:tr>
      <w:tr w:rsidR="00AC7437" w:rsidRPr="00641A33" w:rsidTr="00C4507E">
        <w:trPr>
          <w:trHeight w:val="26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AC7437" w:rsidRPr="00641A33" w:rsidRDefault="00AC7437" w:rsidP="00C4507E">
            <w:pPr>
              <w:adjustRightInd w:val="0"/>
              <w:snapToGri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1A33">
              <w:rPr>
                <w:rFonts w:asciiTheme="majorBidi" w:hAnsiTheme="majorBidi" w:cstheme="majorBidi"/>
                <w:sz w:val="24"/>
                <w:szCs w:val="24"/>
              </w:rPr>
              <w:t xml:space="preserve">  Full time paid work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C7437" w:rsidRPr="00641A33" w:rsidRDefault="00AC7437" w:rsidP="00C4507E">
            <w:pPr>
              <w:adjustRightInd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1A33">
              <w:rPr>
                <w:rFonts w:asciiTheme="majorBidi" w:hAnsiTheme="majorBidi" w:cstheme="majorBidi"/>
                <w:sz w:val="24"/>
                <w:szCs w:val="24"/>
              </w:rPr>
              <w:t>93 (17.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C7437" w:rsidRPr="00641A33" w:rsidRDefault="00AC7437" w:rsidP="00C4507E">
            <w:pPr>
              <w:adjustRightInd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1A33">
              <w:rPr>
                <w:rFonts w:asciiTheme="majorBidi" w:hAnsiTheme="majorBidi" w:cstheme="majorBidi"/>
                <w:sz w:val="24"/>
                <w:szCs w:val="24"/>
              </w:rPr>
              <w:t>13 (23.6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AC7437" w:rsidRPr="00641A33" w:rsidRDefault="00AC7437" w:rsidP="00C4507E">
            <w:pPr>
              <w:adjustRightInd w:val="0"/>
              <w:snapToGri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</w:p>
        </w:tc>
      </w:tr>
      <w:tr w:rsidR="00AC7437" w:rsidRPr="00641A33" w:rsidTr="00C4507E">
        <w:trPr>
          <w:trHeight w:val="26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AC7437" w:rsidRPr="00641A33" w:rsidRDefault="00AC7437" w:rsidP="00C4507E">
            <w:pPr>
              <w:adjustRightInd w:val="0"/>
              <w:snapToGri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1A33">
              <w:rPr>
                <w:rFonts w:asciiTheme="majorBidi" w:hAnsiTheme="majorBidi" w:cstheme="majorBidi"/>
                <w:sz w:val="24"/>
                <w:szCs w:val="24"/>
              </w:rPr>
              <w:t xml:space="preserve">  Part time/casual work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C7437" w:rsidRPr="00641A33" w:rsidRDefault="00AC7437" w:rsidP="00C4507E">
            <w:pPr>
              <w:adjustRightInd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1A33">
              <w:rPr>
                <w:rFonts w:asciiTheme="majorBidi" w:hAnsiTheme="majorBidi" w:cstheme="majorBidi"/>
                <w:sz w:val="24"/>
                <w:szCs w:val="24"/>
              </w:rPr>
              <w:t>283 (54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C7437" w:rsidRPr="00641A33" w:rsidRDefault="00AC7437" w:rsidP="00C4507E">
            <w:pPr>
              <w:adjustRightInd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1A33">
              <w:rPr>
                <w:rFonts w:asciiTheme="majorBidi" w:hAnsiTheme="majorBidi" w:cstheme="majorBidi"/>
                <w:sz w:val="24"/>
                <w:szCs w:val="24"/>
              </w:rPr>
              <w:t>29 (52.7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AC7437" w:rsidRPr="00641A33" w:rsidRDefault="00AC7437" w:rsidP="00C4507E">
            <w:pPr>
              <w:adjustRightInd w:val="0"/>
              <w:snapToGri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</w:p>
        </w:tc>
      </w:tr>
      <w:tr w:rsidR="00AC7437" w:rsidRPr="00641A33" w:rsidTr="00C4507E">
        <w:trPr>
          <w:trHeight w:val="26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AC7437" w:rsidRPr="00641A33" w:rsidRDefault="00AC7437" w:rsidP="00C4507E">
            <w:pPr>
              <w:adjustRightInd w:val="0"/>
              <w:snapToGrid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41A33">
              <w:rPr>
                <w:rFonts w:asciiTheme="majorBidi" w:hAnsiTheme="majorBidi" w:cstheme="majorBidi"/>
                <w:sz w:val="24"/>
                <w:szCs w:val="24"/>
              </w:rPr>
              <w:t xml:space="preserve">  No paid wor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C7437" w:rsidRPr="00641A33" w:rsidRDefault="00AC7437" w:rsidP="00C4507E">
            <w:pPr>
              <w:adjustRightInd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1A33">
              <w:rPr>
                <w:rFonts w:asciiTheme="majorBidi" w:hAnsiTheme="majorBidi" w:cstheme="majorBidi"/>
                <w:sz w:val="24"/>
                <w:szCs w:val="24"/>
              </w:rPr>
              <w:t>144 (27.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C7437" w:rsidRPr="00641A33" w:rsidRDefault="00AC7437" w:rsidP="00C4507E">
            <w:pPr>
              <w:adjustRightInd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1A33">
              <w:rPr>
                <w:rFonts w:asciiTheme="majorBidi" w:hAnsiTheme="majorBidi" w:cstheme="majorBidi"/>
                <w:sz w:val="24"/>
                <w:szCs w:val="24"/>
              </w:rPr>
              <w:t>13 (23.6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AC7437" w:rsidRPr="00641A33" w:rsidRDefault="00AC7437" w:rsidP="00C4507E">
            <w:pPr>
              <w:adjustRightInd w:val="0"/>
              <w:snapToGri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</w:p>
        </w:tc>
      </w:tr>
      <w:tr w:rsidR="00AC7437" w:rsidRPr="00641A33" w:rsidTr="00C4507E">
        <w:trPr>
          <w:trHeight w:val="26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AC7437" w:rsidRPr="00641A33" w:rsidRDefault="00AC7437" w:rsidP="00C4507E">
            <w:pPr>
              <w:adjustRightInd w:val="0"/>
              <w:snapToGri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641A33">
              <w:rPr>
                <w:rFonts w:asciiTheme="majorBidi" w:hAnsiTheme="majorBidi" w:cstheme="majorBidi"/>
                <w:sz w:val="24"/>
                <w:szCs w:val="24"/>
              </w:rPr>
              <w:t>Education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C7437" w:rsidRPr="00641A33" w:rsidRDefault="00AC7437" w:rsidP="00C4507E">
            <w:pPr>
              <w:adjustRightInd w:val="0"/>
              <w:snapToGri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C7437" w:rsidRPr="00641A33" w:rsidRDefault="00AC7437" w:rsidP="00C4507E">
            <w:pPr>
              <w:adjustRightInd w:val="0"/>
              <w:snapToGri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AC7437" w:rsidRPr="00641A33" w:rsidRDefault="00AC7437" w:rsidP="00C4507E">
            <w:pPr>
              <w:adjustRightInd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641A33">
              <w:rPr>
                <w:rFonts w:asciiTheme="majorBidi" w:hAnsiTheme="majorBidi" w:cstheme="majorBidi"/>
                <w:sz w:val="24"/>
                <w:szCs w:val="24"/>
              </w:rPr>
              <w:t>0.12</w:t>
            </w:r>
          </w:p>
        </w:tc>
      </w:tr>
      <w:tr w:rsidR="00AC7437" w:rsidRPr="00641A33" w:rsidTr="00C4507E">
        <w:trPr>
          <w:trHeight w:val="26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AC7437" w:rsidRPr="00641A33" w:rsidRDefault="00AC7437" w:rsidP="00C4507E">
            <w:pPr>
              <w:adjustRightInd w:val="0"/>
              <w:snapToGri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1A33">
              <w:rPr>
                <w:rFonts w:asciiTheme="majorBidi" w:hAnsiTheme="majorBidi" w:cstheme="majorBidi"/>
                <w:sz w:val="24"/>
                <w:szCs w:val="24"/>
              </w:rPr>
              <w:t xml:space="preserve">  No post school qualific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C7437" w:rsidRPr="00641A33" w:rsidRDefault="00AC7437" w:rsidP="00C4507E">
            <w:pPr>
              <w:adjustRightInd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1A33">
              <w:rPr>
                <w:rFonts w:asciiTheme="majorBidi" w:hAnsiTheme="majorBidi" w:cstheme="majorBidi"/>
                <w:sz w:val="24"/>
                <w:szCs w:val="24"/>
              </w:rPr>
              <w:t>92 (17.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C7437" w:rsidRPr="00641A33" w:rsidRDefault="00AC7437" w:rsidP="00C4507E">
            <w:pPr>
              <w:adjustRightInd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1A33">
              <w:rPr>
                <w:rFonts w:asciiTheme="majorBidi" w:hAnsiTheme="majorBidi" w:cstheme="majorBidi"/>
                <w:sz w:val="24"/>
                <w:szCs w:val="24"/>
              </w:rPr>
              <w:t>13 (24.1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AC7437" w:rsidRPr="00641A33" w:rsidRDefault="00AC7437" w:rsidP="00C4507E">
            <w:pPr>
              <w:adjustRightInd w:val="0"/>
              <w:snapToGri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</w:p>
        </w:tc>
      </w:tr>
      <w:tr w:rsidR="00AC7437" w:rsidRPr="00641A33" w:rsidTr="00C4507E">
        <w:trPr>
          <w:trHeight w:val="26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AC7437" w:rsidRPr="00641A33" w:rsidRDefault="00AC7437" w:rsidP="00C4507E">
            <w:pPr>
              <w:adjustRightInd w:val="0"/>
              <w:snapToGri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1A33">
              <w:rPr>
                <w:rFonts w:asciiTheme="majorBidi" w:hAnsiTheme="majorBidi" w:cstheme="majorBidi"/>
                <w:sz w:val="24"/>
                <w:szCs w:val="24"/>
              </w:rPr>
              <w:t xml:space="preserve">  Certificate/diploma/apprenticeshi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C7437" w:rsidRPr="00641A33" w:rsidRDefault="00AC7437" w:rsidP="00C4507E">
            <w:pPr>
              <w:adjustRightInd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1A33">
              <w:rPr>
                <w:rFonts w:asciiTheme="majorBidi" w:hAnsiTheme="majorBidi" w:cstheme="majorBidi"/>
                <w:sz w:val="24"/>
                <w:szCs w:val="24"/>
              </w:rPr>
              <w:t>243 (46.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AC7437" w:rsidRPr="00641A33" w:rsidRDefault="00AC7437" w:rsidP="00C4507E">
            <w:pPr>
              <w:adjustRightInd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1A33">
              <w:rPr>
                <w:rFonts w:asciiTheme="majorBidi" w:hAnsiTheme="majorBidi" w:cstheme="majorBidi"/>
                <w:sz w:val="24"/>
                <w:szCs w:val="24"/>
              </w:rPr>
              <w:t>29 (53.7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AC7437" w:rsidRPr="00641A33" w:rsidRDefault="00AC7437" w:rsidP="00C4507E">
            <w:pPr>
              <w:adjustRightInd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</w:p>
        </w:tc>
      </w:tr>
      <w:tr w:rsidR="00AC7437" w:rsidRPr="00641A33" w:rsidTr="00C4507E">
        <w:trPr>
          <w:trHeight w:val="266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7437" w:rsidRPr="00641A33" w:rsidRDefault="00AC7437" w:rsidP="00C4507E">
            <w:pPr>
              <w:adjustRightInd w:val="0"/>
              <w:snapToGrid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41A33">
              <w:rPr>
                <w:rFonts w:asciiTheme="majorBidi" w:hAnsiTheme="majorBidi" w:cstheme="majorBidi"/>
                <w:sz w:val="24"/>
                <w:szCs w:val="24"/>
              </w:rPr>
              <w:t xml:space="preserve">  Bachelor degree or high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7437" w:rsidRPr="00641A33" w:rsidRDefault="00AC7437" w:rsidP="00C4507E">
            <w:pPr>
              <w:adjustRightInd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1A33">
              <w:rPr>
                <w:rFonts w:asciiTheme="majorBidi" w:hAnsiTheme="majorBidi" w:cstheme="majorBidi"/>
                <w:sz w:val="24"/>
                <w:szCs w:val="24"/>
              </w:rPr>
              <w:t>186 (35.7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7437" w:rsidRPr="00641A33" w:rsidRDefault="00AC7437" w:rsidP="00C4507E">
            <w:pPr>
              <w:adjustRightInd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1A33">
              <w:rPr>
                <w:rFonts w:asciiTheme="majorBidi" w:hAnsiTheme="majorBidi" w:cstheme="majorBidi"/>
                <w:sz w:val="24"/>
                <w:szCs w:val="24"/>
              </w:rPr>
              <w:t>12 (22.2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7437" w:rsidRPr="00641A33" w:rsidRDefault="00AC7437" w:rsidP="00C4507E">
            <w:pPr>
              <w:adjustRightInd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</w:p>
        </w:tc>
      </w:tr>
    </w:tbl>
    <w:p w:rsidR="00AC7437" w:rsidRPr="00AE67A2" w:rsidRDefault="00AC7437" w:rsidP="00AC7437">
      <w:pPr>
        <w:adjustRightInd w:val="0"/>
        <w:snapToGri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Data presented as mean (standard deviation) or n (%)</w:t>
      </w:r>
    </w:p>
    <w:p w:rsidR="00AC7437" w:rsidRPr="00641A33" w:rsidRDefault="00AC7437" w:rsidP="00AC7437">
      <w:pPr>
        <w:adjustRightInd w:val="0"/>
        <w:snapToGri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641A33">
        <w:rPr>
          <w:rFonts w:asciiTheme="majorBidi" w:hAnsiTheme="majorBidi" w:cstheme="majorBidi"/>
          <w:sz w:val="24"/>
          <w:szCs w:val="24"/>
          <w:vertAlign w:val="superscript"/>
        </w:rPr>
        <w:t>a</w:t>
      </w:r>
      <w:r w:rsidRPr="00641A33">
        <w:rPr>
          <w:rFonts w:asciiTheme="majorBidi" w:hAnsiTheme="majorBidi" w:cstheme="majorBidi"/>
          <w:sz w:val="24"/>
          <w:szCs w:val="24"/>
        </w:rPr>
        <w:t>differences between intervention and control groups using independent samples t-test or chi squared test</w:t>
      </w:r>
    </w:p>
    <w:p w:rsidR="005136CC" w:rsidRDefault="005136CC" w:rsidP="00EE0E39">
      <w:pPr>
        <w:ind w:firstLine="480"/>
      </w:pPr>
    </w:p>
    <w:sectPr w:rsidR="005136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 Nazanin">
    <w:altName w:val="Courier New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C7437"/>
    <w:rsid w:val="000E5A78"/>
    <w:rsid w:val="005136CC"/>
    <w:rsid w:val="00AC7437"/>
    <w:rsid w:val="00BD0CE8"/>
    <w:rsid w:val="00E93EB8"/>
    <w:rsid w:val="00EE0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B Nazanin"/>
        <w:sz w:val="22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able of figur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0CE8"/>
    <w:rPr>
      <w:rFonts w:asciiTheme="minorHAnsi" w:hAnsiTheme="minorHAnsi" w:cstheme="minorBidi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0CE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EE0E3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0E3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0E3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0E39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0E3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0E3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0E39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0E39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uiPriority w:val="9"/>
    <w:rsid w:val="00BD0CE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0E3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0E39"/>
    <w:rPr>
      <w:rFonts w:asciiTheme="majorHAnsi" w:eastAsiaTheme="majorEastAsia" w:hAnsiTheme="majorHAnsi" w:cstheme="majorBidi"/>
      <w:b/>
      <w:bCs/>
      <w:color w:val="4F81BD" w:themeColor="accent1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0E39"/>
    <w:rPr>
      <w:rFonts w:asciiTheme="majorHAnsi" w:eastAsiaTheme="majorEastAsia" w:hAnsiTheme="majorHAnsi" w:cstheme="majorBidi"/>
      <w:b/>
      <w:bCs/>
      <w:i/>
      <w:iCs/>
      <w:color w:val="4F81BD" w:themeColor="accent1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0E39"/>
    <w:rPr>
      <w:rFonts w:asciiTheme="majorHAnsi" w:eastAsiaTheme="majorEastAsia" w:hAnsiTheme="majorHAnsi" w:cstheme="majorBidi"/>
      <w:color w:val="243F60" w:themeColor="accent1" w:themeShade="7F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0E39"/>
    <w:rPr>
      <w:rFonts w:asciiTheme="majorHAnsi" w:eastAsiaTheme="majorEastAsia" w:hAnsiTheme="majorHAnsi" w:cstheme="majorBidi"/>
      <w:i/>
      <w:iCs/>
      <w:color w:val="243F60" w:themeColor="accent1" w:themeShade="7F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0E39"/>
    <w:rPr>
      <w:rFonts w:asciiTheme="majorHAnsi" w:eastAsiaTheme="majorEastAsia" w:hAnsiTheme="majorHAnsi" w:cstheme="majorBidi"/>
      <w:i/>
      <w:iCs/>
      <w:color w:val="404040" w:themeColor="text1" w:themeTint="BF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0E3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0E3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nhideWhenUsed/>
    <w:rsid w:val="00EE0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E0E39"/>
    <w:rPr>
      <w:rFonts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EE0E3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E0E39"/>
    <w:rPr>
      <w:rFonts w:cstheme="minorBidi"/>
      <w:kern w:val="2"/>
      <w:sz w:val="18"/>
      <w:szCs w:val="18"/>
    </w:rPr>
  </w:style>
  <w:style w:type="paragraph" w:styleId="Caption">
    <w:name w:val="caption"/>
    <w:basedOn w:val="TableofFigures"/>
    <w:next w:val="Normal"/>
    <w:link w:val="CaptionChar"/>
    <w:uiPriority w:val="35"/>
    <w:semiHidden/>
    <w:unhideWhenUsed/>
    <w:qFormat/>
    <w:rsid w:val="00EE0E39"/>
    <w:pPr>
      <w:spacing w:line="240" w:lineRule="auto"/>
      <w:ind w:leftChars="0" w:left="0" w:firstLineChars="0" w:firstLine="0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semiHidden/>
    <w:rsid w:val="00EE0E39"/>
    <w:rPr>
      <w:rFonts w:asciiTheme="minorHAnsi" w:hAnsiTheme="minorHAnsi" w:cstheme="minorBidi"/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uiPriority w:val="10"/>
    <w:qFormat/>
    <w:rsid w:val="00EE0E3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E0E3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0E3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E0E3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</w:rPr>
  </w:style>
  <w:style w:type="character" w:styleId="Strong">
    <w:name w:val="Strong"/>
    <w:basedOn w:val="DefaultParagraphFont"/>
    <w:uiPriority w:val="22"/>
    <w:qFormat/>
    <w:rsid w:val="00EE0E39"/>
    <w:rPr>
      <w:b/>
      <w:bCs/>
    </w:rPr>
  </w:style>
  <w:style w:type="paragraph" w:styleId="BalloonText">
    <w:name w:val="Balloon Text"/>
    <w:basedOn w:val="Normal"/>
    <w:link w:val="BalloonTextChar"/>
    <w:rsid w:val="00EE0E39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E0E39"/>
    <w:rPr>
      <w:rFonts w:cstheme="minorBidi"/>
      <w:kern w:val="2"/>
      <w:sz w:val="18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E0E39"/>
    <w:pPr>
      <w:outlineLvl w:val="9"/>
    </w:pPr>
  </w:style>
  <w:style w:type="paragraph" w:styleId="NoSpacing">
    <w:name w:val="No Spacing"/>
    <w:uiPriority w:val="1"/>
    <w:qFormat/>
    <w:rsid w:val="00BD0CE8"/>
    <w:pPr>
      <w:spacing w:after="0" w:line="240" w:lineRule="auto"/>
    </w:pPr>
    <w:rPr>
      <w:rFonts w:asciiTheme="minorHAnsi" w:hAnsiTheme="minorHAnsi" w:cstheme="minorBidi"/>
      <w:szCs w:val="22"/>
    </w:rPr>
  </w:style>
  <w:style w:type="paragraph" w:styleId="ListParagraph">
    <w:name w:val="List Paragraph"/>
    <w:basedOn w:val="Normal"/>
    <w:uiPriority w:val="34"/>
    <w:qFormat/>
    <w:rsid w:val="00BD0CE8"/>
    <w:pPr>
      <w:ind w:left="720"/>
      <w:contextualSpacing/>
    </w:pPr>
  </w:style>
  <w:style w:type="table" w:styleId="TableGrid">
    <w:name w:val="Table Grid"/>
    <w:basedOn w:val="TableNormal"/>
    <w:uiPriority w:val="59"/>
    <w:rsid w:val="00AC7437"/>
    <w:pPr>
      <w:spacing w:after="0" w:line="240" w:lineRule="auto"/>
    </w:pPr>
    <w:rPr>
      <w:rFonts w:asciiTheme="minorHAnsi" w:eastAsiaTheme="minorEastAsia" w:hAnsiTheme="minorHAnsi" w:cstheme="minorBidi"/>
      <w:szCs w:val="22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B Nazanin"/>
        <w:sz w:val="22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able of figur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0CE8"/>
    <w:rPr>
      <w:rFonts w:asciiTheme="minorHAnsi" w:hAnsiTheme="minorHAnsi" w:cstheme="minorBidi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0CE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EE0E3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0E3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0E3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0E39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0E3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0E3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0E39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0E39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uiPriority w:val="9"/>
    <w:rsid w:val="00BD0CE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0E3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0E39"/>
    <w:rPr>
      <w:rFonts w:asciiTheme="majorHAnsi" w:eastAsiaTheme="majorEastAsia" w:hAnsiTheme="majorHAnsi" w:cstheme="majorBidi"/>
      <w:b/>
      <w:bCs/>
      <w:color w:val="4F81BD" w:themeColor="accent1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0E39"/>
    <w:rPr>
      <w:rFonts w:asciiTheme="majorHAnsi" w:eastAsiaTheme="majorEastAsia" w:hAnsiTheme="majorHAnsi" w:cstheme="majorBidi"/>
      <w:b/>
      <w:bCs/>
      <w:i/>
      <w:iCs/>
      <w:color w:val="4F81BD" w:themeColor="accent1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0E39"/>
    <w:rPr>
      <w:rFonts w:asciiTheme="majorHAnsi" w:eastAsiaTheme="majorEastAsia" w:hAnsiTheme="majorHAnsi" w:cstheme="majorBidi"/>
      <w:color w:val="243F60" w:themeColor="accent1" w:themeShade="7F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0E39"/>
    <w:rPr>
      <w:rFonts w:asciiTheme="majorHAnsi" w:eastAsiaTheme="majorEastAsia" w:hAnsiTheme="majorHAnsi" w:cstheme="majorBidi"/>
      <w:i/>
      <w:iCs/>
      <w:color w:val="243F60" w:themeColor="accent1" w:themeShade="7F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0E39"/>
    <w:rPr>
      <w:rFonts w:asciiTheme="majorHAnsi" w:eastAsiaTheme="majorEastAsia" w:hAnsiTheme="majorHAnsi" w:cstheme="majorBidi"/>
      <w:i/>
      <w:iCs/>
      <w:color w:val="404040" w:themeColor="text1" w:themeTint="BF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0E3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0E3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nhideWhenUsed/>
    <w:rsid w:val="00EE0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E0E39"/>
    <w:rPr>
      <w:rFonts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EE0E3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E0E39"/>
    <w:rPr>
      <w:rFonts w:cstheme="minorBidi"/>
      <w:kern w:val="2"/>
      <w:sz w:val="18"/>
      <w:szCs w:val="18"/>
    </w:rPr>
  </w:style>
  <w:style w:type="paragraph" w:styleId="Caption">
    <w:name w:val="caption"/>
    <w:basedOn w:val="TableofFigures"/>
    <w:next w:val="Normal"/>
    <w:link w:val="CaptionChar"/>
    <w:uiPriority w:val="35"/>
    <w:semiHidden/>
    <w:unhideWhenUsed/>
    <w:qFormat/>
    <w:rsid w:val="00EE0E39"/>
    <w:pPr>
      <w:spacing w:line="240" w:lineRule="auto"/>
      <w:ind w:leftChars="0" w:left="0" w:firstLineChars="0" w:firstLine="0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semiHidden/>
    <w:rsid w:val="00EE0E39"/>
    <w:rPr>
      <w:rFonts w:asciiTheme="minorHAnsi" w:hAnsiTheme="minorHAnsi" w:cstheme="minorBidi"/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uiPriority w:val="10"/>
    <w:qFormat/>
    <w:rsid w:val="00EE0E3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E0E3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0E3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E0E3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</w:rPr>
  </w:style>
  <w:style w:type="character" w:styleId="Strong">
    <w:name w:val="Strong"/>
    <w:basedOn w:val="DefaultParagraphFont"/>
    <w:uiPriority w:val="22"/>
    <w:qFormat/>
    <w:rsid w:val="00EE0E39"/>
    <w:rPr>
      <w:b/>
      <w:bCs/>
    </w:rPr>
  </w:style>
  <w:style w:type="paragraph" w:styleId="BalloonText">
    <w:name w:val="Balloon Text"/>
    <w:basedOn w:val="Normal"/>
    <w:link w:val="BalloonTextChar"/>
    <w:rsid w:val="00EE0E39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E0E39"/>
    <w:rPr>
      <w:rFonts w:cstheme="minorBidi"/>
      <w:kern w:val="2"/>
      <w:sz w:val="18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E0E39"/>
    <w:pPr>
      <w:outlineLvl w:val="9"/>
    </w:pPr>
  </w:style>
  <w:style w:type="paragraph" w:styleId="NoSpacing">
    <w:name w:val="No Spacing"/>
    <w:uiPriority w:val="1"/>
    <w:qFormat/>
    <w:rsid w:val="00BD0CE8"/>
    <w:pPr>
      <w:spacing w:after="0" w:line="240" w:lineRule="auto"/>
    </w:pPr>
    <w:rPr>
      <w:rFonts w:asciiTheme="minorHAnsi" w:hAnsiTheme="minorHAnsi" w:cstheme="minorBidi"/>
      <w:szCs w:val="22"/>
    </w:rPr>
  </w:style>
  <w:style w:type="paragraph" w:styleId="ListParagraph">
    <w:name w:val="List Paragraph"/>
    <w:basedOn w:val="Normal"/>
    <w:uiPriority w:val="34"/>
    <w:qFormat/>
    <w:rsid w:val="00BD0CE8"/>
    <w:pPr>
      <w:ind w:left="720"/>
      <w:contextualSpacing/>
    </w:pPr>
  </w:style>
  <w:style w:type="table" w:styleId="TableGrid">
    <w:name w:val="Table Grid"/>
    <w:basedOn w:val="TableNormal"/>
    <w:uiPriority w:val="59"/>
    <w:rsid w:val="00AC7437"/>
    <w:pPr>
      <w:spacing w:after="0" w:line="240" w:lineRule="auto"/>
    </w:pPr>
    <w:rPr>
      <w:rFonts w:asciiTheme="minorHAnsi" w:eastAsiaTheme="minorEastAsia" w:hAnsiTheme="minorHAnsi" w:cstheme="minorBidi"/>
      <w:szCs w:val="22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691</Characters>
  <Application>Microsoft Office Word</Application>
  <DocSecurity>0</DocSecurity>
  <Lines>57</Lines>
  <Paragraphs>45</Paragraphs>
  <ScaleCrop>false</ScaleCrop>
  <Company/>
  <LinksUpToDate>false</LinksUpToDate>
  <CharactersWithSpaces>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CANA</dc:creator>
  <cp:lastModifiedBy>MPACANA</cp:lastModifiedBy>
  <cp:revision>2</cp:revision>
  <dcterms:created xsi:type="dcterms:W3CDTF">2018-03-21T02:47:00Z</dcterms:created>
  <dcterms:modified xsi:type="dcterms:W3CDTF">2018-03-21T03:06:00Z</dcterms:modified>
</cp:coreProperties>
</file>